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449366" w:rsidR="00FB3483" w:rsidRDefault="00F55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BDE14B" w:rsidR="00FB3483" w:rsidRDefault="00F55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8EF3C6"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18A919"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D5EFC2"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D5606F"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C27529"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4D3940"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CFE403"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288D22"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EE7855"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2B2B0E" w:rsidR="00FB3483"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B96346"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0FB4D6" w:rsidR="00930A31"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2CC62D"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144EB6"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87B079"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63F48D"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407A8D" w:rsidR="00930A31" w:rsidRDefault="00A54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427A27" w:rsidR="006E5FE2"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34B8AD" w:rsidR="006E5FE2"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ED4D81" w:rsidR="00930A31"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5006E2" w:rsidR="00930A31"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C986E1"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FDAC4D" w:rsidR="00FB3483" w:rsidRDefault="00EA68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1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FB0E61" w:rsidR="00FB3483" w:rsidRDefault="00EA68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18</w:t>
            </w:r>
          </w:p>
        </w:tc>
      </w:tr>
      <w:tr w:rsidR="00927FF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27FFE" w:rsidRDefault="00927FFE" w:rsidP="00927FF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27FFE" w:rsidRDefault="00927FFE" w:rsidP="00927FF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12AA2C" w:rsidR="00927FFE" w:rsidRDefault="00A54F99" w:rsidP="00927F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27FF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E0BF22" w:rsidR="00927FFE" w:rsidRDefault="00EA68E8" w:rsidP="00927F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18</w:t>
            </w:r>
          </w:p>
        </w:tc>
      </w:tr>
      <w:tr w:rsidR="00927FF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B245E1" w:rsidR="00927FFE" w:rsidRDefault="00A54F99" w:rsidP="00927FFE">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5,6,18</w:t>
            </w:r>
          </w:p>
        </w:tc>
      </w:tr>
      <w:tr w:rsidR="00927FF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27FFE" w:rsidRDefault="00927FFE" w:rsidP="00927FF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F607D2" w:rsidR="00927FFE" w:rsidRDefault="00A54F99" w:rsidP="00927FFE">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706544" w:rsidR="00FB3483" w:rsidRDefault="00A54F9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1CDD1E" w:rsidR="00077B44" w:rsidRDefault="00A54F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1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09190A" w:rsidR="00930A31" w:rsidRDefault="00A54F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5A17A0" w:rsidR="00930A31" w:rsidRDefault="00A54F9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9</w:t>
            </w:r>
          </w:p>
        </w:tc>
      </w:tr>
      <w:tr w:rsidR="00927FF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27FFE" w:rsidRDefault="00927FFE" w:rsidP="00927F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27FFE" w:rsidRDefault="00927FFE" w:rsidP="00927FF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B30366" w:rsidR="00927FFE" w:rsidRDefault="00A54F99" w:rsidP="00927F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9</w:t>
            </w:r>
          </w:p>
        </w:tc>
      </w:tr>
      <w:tr w:rsidR="00927FF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27FFE" w:rsidRDefault="00927FFE" w:rsidP="00927F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7FFE" w:rsidRDefault="00927FFE" w:rsidP="00927FF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27FFE" w:rsidRDefault="00927FFE" w:rsidP="00927FF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305D48" w:rsidR="00927FFE" w:rsidRDefault="00A54F99" w:rsidP="00927F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bookmarkStart w:id="0" w:name="_Hlk150500320"/>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86D99B" w:rsidR="00930A31" w:rsidRDefault="00A54F99" w:rsidP="00077B44">
            <w:pPr>
              <w:pStyle w:val="Default"/>
              <w:spacing w:before="40" w:after="40"/>
              <w:rPr>
                <w:rFonts w:ascii="Arial" w:hAnsi="Arial" w:cs="Arial"/>
                <w:color w:val="auto"/>
                <w:sz w:val="18"/>
                <w:szCs w:val="18"/>
                <w:lang w:eastAsia="zh-CN"/>
              </w:rPr>
            </w:pPr>
            <w:r w:rsidRPr="00A54F99">
              <w:rPr>
                <w:rFonts w:ascii="Arial" w:hAnsi="Arial" w:cs="Arial"/>
                <w:color w:val="auto"/>
                <w:sz w:val="18"/>
                <w:szCs w:val="18"/>
                <w:lang w:eastAsia="zh-CN"/>
              </w:rPr>
              <w:t>CRD42025643235</w:t>
            </w:r>
          </w:p>
        </w:tc>
      </w:tr>
      <w:tr w:rsidR="00F55B0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55B0B" w:rsidRDefault="00F55B0B" w:rsidP="00F55B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55B0B" w:rsidRDefault="00F55B0B" w:rsidP="00F55B0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55B0B" w:rsidRDefault="00F55B0B" w:rsidP="00F55B0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D8F60" w:rsidR="00F55B0B" w:rsidRDefault="00F55B0B" w:rsidP="00F55B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55B0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55B0B" w:rsidRDefault="00F55B0B" w:rsidP="00F55B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55B0B" w:rsidRDefault="00F55B0B" w:rsidP="00F55B0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55B0B" w:rsidRDefault="00F55B0B" w:rsidP="00F55B0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7217F7" w:rsidR="00F55B0B" w:rsidRDefault="00F55B0B" w:rsidP="00F55B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bookmarkEnd w:id="0"/>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EB161E" w:rsidR="00077B44" w:rsidRDefault="00A54F9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9,1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87E6D3" w:rsidR="00077B44" w:rsidRDefault="00A54F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6B9008" w:rsidR="00077B44" w:rsidRDefault="00A54F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B0CA0" w14:textId="77777777" w:rsidR="00EA1D9C" w:rsidRDefault="00EA1D9C">
      <w:r>
        <w:separator/>
      </w:r>
    </w:p>
  </w:endnote>
  <w:endnote w:type="continuationSeparator" w:id="0">
    <w:p w14:paraId="2307034E" w14:textId="77777777" w:rsidR="00EA1D9C" w:rsidRDefault="00EA1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icrosoft Uighur">
    <w:panose1 w:val="02000000000000000000"/>
    <w:charset w:val="00"/>
    <w:family w:val="auto"/>
    <w:pitch w:val="variable"/>
    <w:sig w:usb0="80002003" w:usb1="80000000" w:usb2="00000008" w:usb3="00000000" w:csb0="0000004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DB138" w14:textId="77777777" w:rsidR="00EA1D9C" w:rsidRDefault="00EA1D9C">
      <w:r>
        <w:separator/>
      </w:r>
    </w:p>
  </w:footnote>
  <w:footnote w:type="continuationSeparator" w:id="0">
    <w:p w14:paraId="3D5B1845" w14:textId="77777777" w:rsidR="00EA1D9C" w:rsidRDefault="00EA1D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51F5EEF" w:rsidR="00947707" w:rsidRPr="00930A31" w:rsidRDefault="008427C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81AEE5">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BB9"/>
    <w:rsid w:val="00077B44"/>
    <w:rsid w:val="00152CDB"/>
    <w:rsid w:val="0018323E"/>
    <w:rsid w:val="00190C83"/>
    <w:rsid w:val="00246C93"/>
    <w:rsid w:val="00256BAF"/>
    <w:rsid w:val="002650B8"/>
    <w:rsid w:val="002A2A06"/>
    <w:rsid w:val="003103C2"/>
    <w:rsid w:val="003516AD"/>
    <w:rsid w:val="00363B8D"/>
    <w:rsid w:val="003760FB"/>
    <w:rsid w:val="003B79FF"/>
    <w:rsid w:val="00400A0B"/>
    <w:rsid w:val="00443C1D"/>
    <w:rsid w:val="004543A2"/>
    <w:rsid w:val="00461576"/>
    <w:rsid w:val="004C1685"/>
    <w:rsid w:val="005078EE"/>
    <w:rsid w:val="00527FF2"/>
    <w:rsid w:val="00550BF1"/>
    <w:rsid w:val="0059028D"/>
    <w:rsid w:val="005979B8"/>
    <w:rsid w:val="006E5FE2"/>
    <w:rsid w:val="006F3BA6"/>
    <w:rsid w:val="00726794"/>
    <w:rsid w:val="0077253C"/>
    <w:rsid w:val="008412D5"/>
    <w:rsid w:val="008427C4"/>
    <w:rsid w:val="008A3EAE"/>
    <w:rsid w:val="008E2C91"/>
    <w:rsid w:val="008F683A"/>
    <w:rsid w:val="00927FFE"/>
    <w:rsid w:val="00930A31"/>
    <w:rsid w:val="00947707"/>
    <w:rsid w:val="009827E5"/>
    <w:rsid w:val="00A215D2"/>
    <w:rsid w:val="00A54F99"/>
    <w:rsid w:val="00A86593"/>
    <w:rsid w:val="00AB79CE"/>
    <w:rsid w:val="00AE4BBD"/>
    <w:rsid w:val="00B51910"/>
    <w:rsid w:val="00BB3FA8"/>
    <w:rsid w:val="00BD3835"/>
    <w:rsid w:val="00BF5357"/>
    <w:rsid w:val="00C22710"/>
    <w:rsid w:val="00D95D84"/>
    <w:rsid w:val="00DC4F19"/>
    <w:rsid w:val="00E324A8"/>
    <w:rsid w:val="00E66E3A"/>
    <w:rsid w:val="00EA1D9C"/>
    <w:rsid w:val="00EA68E8"/>
    <w:rsid w:val="00EB610E"/>
    <w:rsid w:val="00F55B0B"/>
    <w:rsid w:val="00F67C14"/>
    <w:rsid w:val="00F91E7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ug-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9887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erjun tuohuti</cp:lastModifiedBy>
  <cp:revision>2</cp:revision>
  <cp:lastPrinted>2020-11-24T03:02:00Z</cp:lastPrinted>
  <dcterms:created xsi:type="dcterms:W3CDTF">2025-05-20T17:10:00Z</dcterms:created>
  <dcterms:modified xsi:type="dcterms:W3CDTF">2025-05-20T17:10:00Z</dcterms:modified>
</cp:coreProperties>
</file>